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 </w:t>
      </w:r>
    </w:p>
    <w:p>
      <w:pPr>
        <w:pStyle w:val="Normal"/>
        <w:spacing w:lineRule="auto" w:line="360"/>
        <w:jc w:val="both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82880</wp:posOffset>
                </wp:positionH>
                <wp:positionV relativeFrom="paragraph">
                  <wp:posOffset>160020</wp:posOffset>
                </wp:positionV>
                <wp:extent cx="6126480" cy="3086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480"/>
                              <w:outlineLvl w:val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2. </w:t>
                            </w:r>
                            <w:r>
                              <w:rPr/>
                              <w:t xml:space="preserve">Oligonucleotide primers used in this study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24.3pt;mso-wrap-distance-left:9.05pt;mso-wrap-distance-right:9.05pt;mso-wrap-distance-top:0pt;mso-wrap-distance-bottom:0pt;margin-top:12.6pt;mso-position-vertical-relative:text;margin-left:-1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spacing w:lineRule="auto" w:line="480"/>
                        <w:outlineLvl w:val="0"/>
                        <w:rPr/>
                      </w:pPr>
                      <w:r>
                        <w:rPr>
                          <w:b/>
                        </w:rPr>
                        <w:t xml:space="preserve">Table S2. </w:t>
                      </w:r>
                      <w:r>
                        <w:rPr/>
                        <w:t xml:space="preserve">Oligonucleotide primers used in this stud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6"/>
        <w:gridCol w:w="3961"/>
        <w:gridCol w:w="3868"/>
        <w:gridCol w:w="92"/>
      </w:tblGrid>
      <w:tr>
        <w:trPr>
          <w:trHeight w:val="641" w:hRule="atLeast"/>
        </w:trPr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74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rward Sequence (5′-3′)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Reverse Sequence (3′-5′)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694" w:hanging="0"/>
              <w:outlineLvl w:val="0"/>
              <w:rPr>
                <w:i/>
                <w:i/>
              </w:rPr>
            </w:pPr>
            <w:r>
              <w:rPr>
                <w:i/>
              </w:rPr>
              <w:t>selx</w:t>
            </w:r>
          </w:p>
        </w:tc>
        <w:tc>
          <w:tcPr>
            <w:tcW w:w="39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694" w:hanging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ACGCGTCAACACAA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CTTGTTCAATGTCATTAACACTTTTCA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694" w:hanging="0"/>
              <w:outlineLvl w:val="0"/>
              <w:rPr/>
            </w:pPr>
            <w:r>
              <w:rPr>
                <w:i/>
              </w:rPr>
              <w:t>selx</w:t>
            </w:r>
            <w:r>
              <w:rPr/>
              <w:t>seq</w:t>
            </w:r>
          </w:p>
        </w:tc>
        <w:tc>
          <w:tcPr>
            <w:tcW w:w="39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694" w:hanging="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GCAAATTAAAGTTAATCAAG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GCTAATCATAACAAAGAAAGCTAG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BodyText2"/>
              <w:spacing w:lineRule="auto" w:line="240"/>
              <w:ind w:right="-694" w:hanging="0"/>
              <w:rPr>
                <w:lang w:val="en-AU"/>
              </w:rPr>
            </w:pPr>
            <w:r>
              <w:rPr>
                <w:i/>
                <w:lang w:val="en-AU"/>
              </w:rPr>
              <w:t>selx</w:t>
            </w:r>
            <w:r>
              <w:rPr>
                <w:lang w:val="en-AU"/>
              </w:rPr>
              <w:t xml:space="preserve">q                            </w:t>
            </w:r>
          </w:p>
        </w:tc>
        <w:tc>
          <w:tcPr>
            <w:tcW w:w="3961" w:type="dxa"/>
            <w:tcBorders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  <w:lang w:val="en-AU"/>
              </w:rPr>
              <w:t xml:space="preserve">AGCAGACGCGTCAACACACAAA    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GGTCTCTCTGAATAAACCCAATTC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BodyText2"/>
              <w:spacing w:lineRule="auto" w:line="240"/>
              <w:ind w:right="-694" w:hanging="0"/>
              <w:rPr>
                <w:i/>
                <w:i/>
              </w:rPr>
            </w:pPr>
            <w:r>
              <w:rPr>
                <w:i/>
                <w:lang w:val="en-AU"/>
              </w:rPr>
              <w:t xml:space="preserve">16SrRNA            </w:t>
            </w:r>
          </w:p>
        </w:tc>
        <w:tc>
          <w:tcPr>
            <w:tcW w:w="3961" w:type="dxa"/>
            <w:tcBorders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  <w:lang w:val="en-AU"/>
              </w:rPr>
              <w:t>TATGGAGGAACACCAGTGGCGA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TCATCGTTTACGGCGTGGACTAC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</w:rPr>
            </w:pPr>
            <w:r>
              <w:rPr>
                <w:bCs/>
                <w:i/>
              </w:rPr>
              <w:t>selx</w:t>
            </w:r>
            <w:r>
              <w:rPr>
                <w:bCs/>
              </w:rPr>
              <w:t>pET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/>
            </w:pPr>
            <w:r>
              <w:rPr>
                <w:sz w:val="20"/>
              </w:rPr>
              <w:t>TAGC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TCAACACAAAATTCCTCA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/>
            </w:pPr>
            <w:r>
              <w:rPr>
                <w:sz w:val="20"/>
                <w:szCs w:val="20"/>
              </w:rPr>
              <w:t>GC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CAAACTTGTTCAATG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  <w:i/>
                <w:i/>
              </w:rPr>
            </w:pPr>
            <w:r>
              <w:rPr>
                <w:bCs/>
              </w:rPr>
              <w:t>selx AB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</w:rPr>
              <w:t>AGTCGATGCTTTGGGTAGTG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TACCTCCTTGATGTAAAG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  <w:i/>
                <w:i/>
              </w:rPr>
            </w:pPr>
            <w:r>
              <w:rPr>
                <w:bCs/>
              </w:rPr>
              <w:t>selx C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/>
            </w:pPr>
            <w:r>
              <w:rPr>
                <w:sz w:val="20"/>
              </w:rPr>
              <w:t>GCTTTACATCAAGGAGGTAATTATATCGCTAATACTTTGAAAGTTAG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atgtagcagtatacattaattgc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</w:rPr>
            </w:pPr>
            <w:r>
              <w:rPr>
                <w:bCs/>
              </w:rPr>
              <w:t>rep AB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</w:rPr>
              <w:t>TGTCTCCTTTACTCCGAATGCT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TGCCAGCGACTGTGTAT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</w:rPr>
            </w:pPr>
            <w:r>
              <w:rPr>
                <w:bCs/>
              </w:rPr>
              <w:t>rep CD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</w:rPr>
              <w:t>CATACACAGTCGCTGGCAGAGTGTATACACCTAAGAG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TCCATTCTAGTAGACACCTCTG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</w:tcPr>
          <w:p>
            <w:pPr>
              <w:pStyle w:val="Normal"/>
              <w:ind w:right="-694" w:hanging="0"/>
              <w:rPr>
                <w:bCs/>
              </w:rPr>
            </w:pPr>
            <w:r>
              <w:rPr>
                <w:bCs/>
              </w:rPr>
              <w:t>EZ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BodyText2"/>
              <w:spacing w:lineRule="auto" w:line="240"/>
              <w:ind w:right="-694" w:hanging="0"/>
              <w:rPr>
                <w:sz w:val="20"/>
              </w:rPr>
            </w:pPr>
            <w:r>
              <w:rPr>
                <w:sz w:val="20"/>
              </w:rPr>
              <w:t>ATGTGGCTAATTTTGTTCGAGTC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CGTCATGCGTTACTTTCGTTC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atcaaatcaagaaaascagca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agtctgycagctccaa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2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tctcgtctctcagc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ccttgttcgtatgtggca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3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gctccatttctcaatcg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acatccccttcctcaa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4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ctgggactgggttct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cctgattggcagtag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5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atgtctggacacagcagt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gaaaagtttcctttagctcttt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6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aggggccagactgta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taggcatycctgatttg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7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agataccaaaatacctagtcat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ind w:right="-195" w:hanging="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cactctcatttccagtgagtt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8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actctgagttgtgagcyg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gactcatcaataggagctt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9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cacacagatgggaactaaga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ccgtttcatttccaac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0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aaagatggattgtgtcc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</w:rPr>
              <w:t>ggtggagttgatttccaggct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536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1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actatgggccttgacaa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ctcctttctccgtggtattaa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3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kgtcgtgaggasagg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agtaatggatyagcctca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ind w:left="-180" w:right="-206" w:hanging="0"/>
              <w:rPr/>
            </w:pPr>
            <w:r>
              <w:rPr/>
              <w:t xml:space="preserve">   </w:t>
            </w:r>
            <w:r>
              <w:rPr/>
              <w:t xml:space="preserve">Vβ 15 </w:t>
            </w:r>
          </w:p>
        </w:tc>
        <w:tc>
          <w:tcPr>
            <w:tcW w:w="3977" w:type="dxa"/>
            <w:gridSpan w:val="2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aggaaagagcactgtactgg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ind w:right="-1106" w:hanging="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ctcctttgttaatatcatcgatacc</w:t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6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ccctatttctggacatgaatct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ttgggcatccctgagt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17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accctggartgtraac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wcgagagrcrctgtag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24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ccgggctgggaaaacc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ttttttccttggtgatttgttta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28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aggatcttggagactga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ttaaaggagtcagggccagtt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Vβ X 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acaggtgctggccagtct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ttatgacttccttatccccgg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/>
            <w:vAlign w:val="center"/>
          </w:tcPr>
          <w:p>
            <w:pPr>
              <w:pStyle w:val="Normal"/>
              <w:ind w:right="-108" w:hanging="0"/>
              <w:jc w:val="both"/>
              <w:rPr/>
            </w:pPr>
            <w:r>
              <w:rPr/>
              <w:t>Constant β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ctggtgggtgaacaggaag</w:t>
            </w:r>
          </w:p>
        </w:tc>
        <w:tc>
          <w:tcPr>
            <w:tcW w:w="3868" w:type="dxa"/>
            <w:tcBorders/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ctcccactggtcctgg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1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β-actin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gccgagcggaaatcg</w:t>
            </w:r>
          </w:p>
        </w:tc>
        <w:tc>
          <w:tcPr>
            <w:tcW w:w="3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ccatctcctgctcgaagtc</w:t>
            </w:r>
          </w:p>
        </w:tc>
        <w:tc>
          <w:tcPr>
            <w:tcW w:w="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vertAlign w:val="superscript"/>
        </w:rPr>
        <w:t xml:space="preserve">a </w:t>
      </w:r>
      <w:r>
        <w:rPr/>
        <w:t>Restriction sites incorporated are underlin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8:22:00Z</dcterms:created>
  <dc:creator>jfitzger</dc:creator>
  <dc:description/>
  <cp:keywords/>
  <dc:language>en-US</dc:language>
  <cp:lastModifiedBy>jfitzger</cp:lastModifiedBy>
  <dcterms:modified xsi:type="dcterms:W3CDTF">2011-08-23T12:03:00Z</dcterms:modified>
  <cp:revision>4</cp:revision>
  <dc:subject/>
  <dc:title> </dc:title>
</cp:coreProperties>
</file>